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1162AB" w14:textId="53D34927" w:rsidR="00F4673B" w:rsidRDefault="00F4673B" w:rsidP="00F4673B">
      <w:pPr>
        <w:jc w:val="both"/>
        <w:rPr>
          <w:rFonts w:asciiTheme="majorHAnsi" w:hAnsiTheme="majorHAnsi" w:cstheme="majorHAnsi"/>
          <w:b/>
          <w:bCs/>
          <w:sz w:val="24"/>
          <w:szCs w:val="24"/>
        </w:rPr>
      </w:pPr>
      <w:r>
        <w:rPr>
          <w:rFonts w:asciiTheme="majorHAnsi" w:hAnsiTheme="majorHAnsi" w:cstheme="majorHAnsi"/>
          <w:b/>
          <w:bCs/>
          <w:sz w:val="24"/>
          <w:szCs w:val="24"/>
        </w:rPr>
        <w:t>F</w:t>
      </w:r>
      <w:r w:rsidRPr="00203918">
        <w:rPr>
          <w:rFonts w:asciiTheme="majorHAnsi" w:hAnsiTheme="majorHAnsi" w:cstheme="majorHAnsi"/>
          <w:b/>
          <w:bCs/>
          <w:sz w:val="24"/>
          <w:szCs w:val="24"/>
        </w:rPr>
        <w:t xml:space="preserve">igure 3-figure supplement </w:t>
      </w:r>
      <w:r>
        <w:rPr>
          <w:rFonts w:asciiTheme="majorHAnsi" w:hAnsiTheme="majorHAnsi" w:cstheme="majorHAnsi" w:hint="eastAsia"/>
          <w:b/>
          <w:bCs/>
          <w:sz w:val="24"/>
          <w:szCs w:val="24"/>
          <w:lang w:eastAsia="ja-JP"/>
        </w:rPr>
        <w:t>2</w:t>
      </w:r>
      <w:r w:rsidRPr="00203918">
        <w:rPr>
          <w:rFonts w:asciiTheme="majorHAnsi" w:hAnsiTheme="majorHAnsi" w:cstheme="majorHAnsi"/>
          <w:b/>
          <w:bCs/>
          <w:sz w:val="24"/>
          <w:szCs w:val="24"/>
        </w:rPr>
        <w:t>-Source Data 1</w:t>
      </w:r>
    </w:p>
    <w:p w14:paraId="6BAA3BBA" w14:textId="378B4FB9" w:rsidR="00F4673B" w:rsidRDefault="00F4673B" w:rsidP="00F4673B">
      <w:pPr>
        <w:jc w:val="both"/>
        <w:rPr>
          <w:rFonts w:asciiTheme="majorHAnsi" w:hAnsiTheme="majorHAnsi" w:cstheme="majorHAnsi"/>
          <w:b/>
          <w:bCs/>
          <w:sz w:val="24"/>
          <w:szCs w:val="24"/>
        </w:rPr>
      </w:pPr>
    </w:p>
    <w:tbl>
      <w:tblPr>
        <w:tblW w:w="793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9"/>
        <w:gridCol w:w="879"/>
        <w:gridCol w:w="822"/>
        <w:gridCol w:w="1134"/>
        <w:gridCol w:w="1134"/>
        <w:gridCol w:w="879"/>
        <w:gridCol w:w="822"/>
        <w:gridCol w:w="1134"/>
      </w:tblGrid>
      <w:tr w:rsidR="008924A7" w:rsidRPr="00DD7430" w14:paraId="31FB6343" w14:textId="77777777" w:rsidTr="008924A7">
        <w:trPr>
          <w:trHeight w:val="31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DCF1C" w14:textId="0635680C" w:rsidR="00DD788B" w:rsidRPr="00DD7430" w:rsidRDefault="00DD788B" w:rsidP="0049381E">
            <w:pPr>
              <w:jc w:val="center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day 0 (</w:t>
            </w:r>
            <w:r>
              <w:rPr>
                <w:rFonts w:asciiTheme="majorHAnsi" w:eastAsia="MS PGothic" w:hAnsiTheme="majorHAnsi" w:cstheme="majorHAnsi" w:hint="eastAsia"/>
                <w:sz w:val="22"/>
                <w:szCs w:val="22"/>
                <w:lang w:eastAsia="ja-JP"/>
              </w:rPr>
              <w:t>c</w:t>
            </w: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ells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F31D2" w14:textId="5B529963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EGFP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vertAlign w:val="superscript"/>
                <w:lang w:eastAsia="ja-JP"/>
              </w:rPr>
              <w:t>+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cells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73E86" w14:textId="5B8E8652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PDAC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cel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67079" w14:textId="727DE7B9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%EGFP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vertAlign w:val="superscript"/>
                <w:lang w:eastAsia="ja-JP"/>
              </w:rPr>
              <w:t>+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cel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5AAFA" w14:textId="13DBF7D4" w:rsidR="00DD788B" w:rsidRPr="00DD7430" w:rsidRDefault="00DD788B" w:rsidP="0049381E">
            <w:pPr>
              <w:jc w:val="center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day </w:t>
            </w: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3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(</w:t>
            </w: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cells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CE435" w14:textId="33C378EA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EGFP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vertAlign w:val="superscript"/>
                <w:lang w:eastAsia="ja-JP"/>
              </w:rPr>
              <w:t>+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cells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B7F3F" w14:textId="104F1F74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PDAC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cel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845C" w14:textId="451B781B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%EGFP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vertAlign w:val="superscript"/>
                <w:lang w:eastAsia="ja-JP"/>
              </w:rPr>
              <w:t>+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cells</w:t>
            </w:r>
          </w:p>
        </w:tc>
      </w:tr>
      <w:tr w:rsidR="008924A7" w:rsidRPr="00DD7430" w14:paraId="5D7CA2E3" w14:textId="77777777" w:rsidTr="008924A7">
        <w:trPr>
          <w:trHeight w:val="319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D0C4" w14:textId="125E369C" w:rsidR="00DD788B" w:rsidRPr="00DD7430" w:rsidRDefault="00DD788B" w:rsidP="0049381E">
            <w:pPr>
              <w:jc w:val="center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SPH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0_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B75D" w14:textId="71964D77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 w:rsidRPr="00DD788B">
              <w:rPr>
                <w:rFonts w:ascii="Arial" w:hAnsi="Arial" w:cs="Arial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1B30" w14:textId="1831F008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EE751" w14:textId="7B3A5ED5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0.0</w:t>
            </w: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10384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D0F6" w14:textId="649FB980" w:rsidR="00DD788B" w:rsidRPr="00DD7430" w:rsidRDefault="00DD788B" w:rsidP="0049381E">
            <w:pPr>
              <w:jc w:val="center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SPH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3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_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5299" w14:textId="2F66D3DF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3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9145" w14:textId="125A1660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BEE2A" w14:textId="4A768DD8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0.</w:t>
            </w: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561258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</w:t>
            </w:r>
          </w:p>
        </w:tc>
      </w:tr>
      <w:tr w:rsidR="008924A7" w:rsidRPr="00DD7430" w14:paraId="6F2AF953" w14:textId="77777777" w:rsidTr="008924A7">
        <w:trPr>
          <w:trHeight w:val="319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D24F" w14:textId="60F04D52" w:rsidR="00DD788B" w:rsidRPr="00DD7430" w:rsidRDefault="00DD788B" w:rsidP="0049381E">
            <w:pPr>
              <w:jc w:val="center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SPH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0_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CD22" w14:textId="0AAE088C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602D" w14:textId="32A90BE8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D7B7D" w14:textId="20A64BA7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0.0</w:t>
            </w: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14303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156C" w14:textId="301448CA" w:rsidR="00DD788B" w:rsidRPr="00DD7430" w:rsidRDefault="00DD788B" w:rsidP="0049381E">
            <w:pPr>
              <w:jc w:val="center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SPH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3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_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8DC1" w14:textId="4A135DDD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4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DD77" w14:textId="33BBA2BE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3C21F" w14:textId="1AABAC06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0.</w:t>
            </w: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534214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</w:t>
            </w:r>
          </w:p>
        </w:tc>
      </w:tr>
      <w:tr w:rsidR="008924A7" w:rsidRPr="00DD7430" w14:paraId="024278B9" w14:textId="77777777" w:rsidTr="008924A7">
        <w:trPr>
          <w:trHeight w:val="319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CBBA" w14:textId="7DD7E46E" w:rsidR="00DD788B" w:rsidRPr="00DD7430" w:rsidRDefault="00DD788B" w:rsidP="0049381E">
            <w:pPr>
              <w:jc w:val="center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SPH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0_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9208" w14:textId="65D93600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3997" w14:textId="4F327362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1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C12EC" w14:textId="5FF9D6A7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0.000</w:t>
            </w: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851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C300" w14:textId="4EFB8392" w:rsidR="00DD788B" w:rsidRPr="00DD7430" w:rsidRDefault="00DD788B" w:rsidP="0049381E">
            <w:pPr>
              <w:jc w:val="center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SPH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3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_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939F" w14:textId="11A29FF9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4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EC38" w14:textId="73079F66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CF53" w14:textId="282EB33E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0.6</w:t>
            </w: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64157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</w:t>
            </w:r>
          </w:p>
        </w:tc>
      </w:tr>
      <w:tr w:rsidR="008924A7" w:rsidRPr="00DD7430" w14:paraId="0C281519" w14:textId="77777777" w:rsidTr="008924A7">
        <w:trPr>
          <w:trHeight w:val="319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1551" w14:textId="3FE01234" w:rsidR="00DD788B" w:rsidRPr="00DD7430" w:rsidRDefault="00DD788B" w:rsidP="0049381E">
            <w:pPr>
              <w:jc w:val="center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SPH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0_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A289" w14:textId="18A64C4E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5803" w14:textId="4E9EDF2E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91055" w14:textId="37F39C85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0.0</w:t>
            </w: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10449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4AEB" w14:textId="10EEDB83" w:rsidR="00DD788B" w:rsidRPr="00DD7430" w:rsidRDefault="00DD788B" w:rsidP="0049381E">
            <w:pPr>
              <w:jc w:val="center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SPH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3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_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027F" w14:textId="1FE21DB8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2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95E7" w14:textId="633B1B73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2C1F9" w14:textId="1C83138F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0.</w:t>
            </w: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373353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</w:t>
            </w:r>
          </w:p>
        </w:tc>
      </w:tr>
      <w:tr w:rsidR="008924A7" w:rsidRPr="00DD7430" w14:paraId="1F35DE6B" w14:textId="77777777" w:rsidTr="008924A7">
        <w:trPr>
          <w:trHeight w:val="31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E16ED" w14:textId="265BCCBA" w:rsidR="00DD788B" w:rsidRPr="00DD7430" w:rsidRDefault="00DD788B" w:rsidP="0049381E">
            <w:pPr>
              <w:jc w:val="center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SPH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0_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280CD" w14:textId="11578F44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4184E" w14:textId="594FFABC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1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54E64" w14:textId="78445EC6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0.00</w:t>
            </w: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8899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D14F0" w14:textId="4E59C72B" w:rsidR="00DD788B" w:rsidRPr="00DD7430" w:rsidRDefault="00DD788B" w:rsidP="0049381E">
            <w:pPr>
              <w:jc w:val="center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SPH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3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_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92763" w14:textId="135DDC51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22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8BF88" w14:textId="3645C0FE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5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89196" w14:textId="70D9F9C3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0.</w:t>
            </w: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432122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</w:t>
            </w:r>
          </w:p>
        </w:tc>
      </w:tr>
      <w:tr w:rsidR="008924A7" w:rsidRPr="00DD7430" w14:paraId="09755CE6" w14:textId="77777777" w:rsidTr="008924A7">
        <w:trPr>
          <w:trHeight w:val="319"/>
        </w:trPr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97A7" w14:textId="77777777" w:rsidR="00DD788B" w:rsidRPr="00DD7430" w:rsidRDefault="00DD788B" w:rsidP="0049381E">
            <w:pPr>
              <w:jc w:val="both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B3C9" w14:textId="77777777" w:rsidR="00DD788B" w:rsidRPr="00DD7430" w:rsidRDefault="00DD788B" w:rsidP="0049381E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2938" w14:textId="77777777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AV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52548" w14:textId="4B855C94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0.0</w:t>
            </w: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10508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1020" w14:textId="77777777" w:rsidR="00DD788B" w:rsidRPr="00DD7430" w:rsidRDefault="00DD788B" w:rsidP="0049381E">
            <w:pPr>
              <w:jc w:val="both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74B6" w14:textId="77777777" w:rsidR="00DD788B" w:rsidRPr="00DD7430" w:rsidRDefault="00DD788B" w:rsidP="0049381E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6932" w14:textId="77777777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AV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57F66" w14:textId="4FB03C41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0.5</w:t>
            </w: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13021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</w:t>
            </w:r>
          </w:p>
        </w:tc>
      </w:tr>
      <w:tr w:rsidR="008924A7" w:rsidRPr="00DD7430" w14:paraId="6550522E" w14:textId="77777777" w:rsidTr="008924A7">
        <w:trPr>
          <w:trHeight w:val="319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AC28" w14:textId="77777777" w:rsidR="00DD788B" w:rsidRPr="00DD7430" w:rsidRDefault="00DD788B" w:rsidP="0049381E">
            <w:pPr>
              <w:jc w:val="both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7B1C" w14:textId="77777777" w:rsidR="00DD788B" w:rsidRPr="00DD7430" w:rsidRDefault="00DD788B" w:rsidP="0049381E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AF52" w14:textId="77777777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3C7F0" w14:textId="1393E8C0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0.00</w:t>
            </w: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2292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1270" w14:textId="77777777" w:rsidR="00DD788B" w:rsidRPr="00DD7430" w:rsidRDefault="00DD788B" w:rsidP="0049381E">
            <w:pPr>
              <w:jc w:val="both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1AC5" w14:textId="77777777" w:rsidR="00DD788B" w:rsidRPr="00DD7430" w:rsidRDefault="00DD788B" w:rsidP="0049381E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C75D" w14:textId="77777777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225C9" w14:textId="3A9233D9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0.1</w:t>
            </w: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13655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</w:t>
            </w:r>
          </w:p>
        </w:tc>
      </w:tr>
      <w:tr w:rsidR="008924A7" w:rsidRPr="00DD7430" w14:paraId="0F603EF2" w14:textId="77777777" w:rsidTr="008924A7">
        <w:trPr>
          <w:trHeight w:val="319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9776" w14:textId="77777777" w:rsidR="00DD788B" w:rsidRPr="00DD7430" w:rsidRDefault="00DD788B" w:rsidP="0049381E">
            <w:pPr>
              <w:jc w:val="both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6128" w14:textId="77777777" w:rsidR="00DD788B" w:rsidRPr="00DD7430" w:rsidRDefault="00DD788B" w:rsidP="0049381E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2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42CD3" w14:textId="77777777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866B4" w14:textId="0104F49E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0.00</w:t>
            </w: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1025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EF3E" w14:textId="77777777" w:rsidR="00DD788B" w:rsidRPr="00DD7430" w:rsidRDefault="00DD788B" w:rsidP="0049381E">
            <w:pPr>
              <w:jc w:val="both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EDEC" w14:textId="77777777" w:rsidR="00DD788B" w:rsidRPr="00DD7430" w:rsidRDefault="00DD788B" w:rsidP="0049381E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4CC0" w14:textId="77777777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F4FAB" w14:textId="3CCD5E55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0.05</w:t>
            </w: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0828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 xml:space="preserve"> </w:t>
            </w:r>
          </w:p>
        </w:tc>
      </w:tr>
      <w:tr w:rsidR="008924A7" w:rsidRPr="00DD7430" w14:paraId="4A7A4D85" w14:textId="77777777" w:rsidTr="008924A7">
        <w:trPr>
          <w:trHeight w:val="319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8BFF" w14:textId="77777777" w:rsidR="00DD788B" w:rsidRPr="00DD7430" w:rsidRDefault="00DD788B" w:rsidP="0049381E">
            <w:pPr>
              <w:jc w:val="both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BDC9" w14:textId="77777777" w:rsidR="00DD788B" w:rsidRPr="00DD7430" w:rsidRDefault="00DD788B" w:rsidP="0049381E">
            <w:pPr>
              <w:jc w:val="both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7D24" w14:textId="77777777" w:rsidR="00DD788B" w:rsidRPr="00DD7430" w:rsidRDefault="00DD788B" w:rsidP="0049381E">
            <w:pPr>
              <w:jc w:val="both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C5F7" w14:textId="77777777" w:rsidR="00DD788B" w:rsidRPr="00DD7430" w:rsidRDefault="00DD788B" w:rsidP="0049381E">
            <w:pPr>
              <w:jc w:val="both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6030" w14:textId="77777777" w:rsidR="00DD788B" w:rsidRPr="00DD7430" w:rsidRDefault="00DD788B" w:rsidP="0049381E">
            <w:pPr>
              <w:jc w:val="both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C18B" w14:textId="77777777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F TES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6BC81" w14:textId="71F542E1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9.92</w:t>
            </w: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E-</w:t>
            </w: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07</w:t>
            </w:r>
          </w:p>
        </w:tc>
      </w:tr>
      <w:tr w:rsidR="008924A7" w:rsidRPr="00DD7430" w14:paraId="2E5C878A" w14:textId="77777777" w:rsidTr="008924A7">
        <w:trPr>
          <w:trHeight w:val="319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CB0C" w14:textId="77777777" w:rsidR="00DD788B" w:rsidRPr="00DD7430" w:rsidRDefault="00DD788B" w:rsidP="0049381E">
            <w:pPr>
              <w:jc w:val="both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5C23" w14:textId="77777777" w:rsidR="00DD788B" w:rsidRPr="00DD7430" w:rsidRDefault="00DD788B" w:rsidP="0049381E">
            <w:pPr>
              <w:jc w:val="both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56D9" w14:textId="77777777" w:rsidR="00DD788B" w:rsidRPr="00DD7430" w:rsidRDefault="00DD788B" w:rsidP="0049381E">
            <w:pPr>
              <w:jc w:val="both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9C26" w14:textId="77777777" w:rsidR="00DD788B" w:rsidRPr="00DD7430" w:rsidRDefault="00DD788B" w:rsidP="0049381E">
            <w:pPr>
              <w:jc w:val="both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2510" w14:textId="77777777" w:rsidR="00DD788B" w:rsidRPr="00DD7430" w:rsidRDefault="00DD788B" w:rsidP="0049381E">
            <w:pPr>
              <w:jc w:val="both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EA6B0" w14:textId="77777777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T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D798B" w14:textId="6B5E7419" w:rsidR="00DD788B" w:rsidRPr="00DD7430" w:rsidRDefault="00DD788B" w:rsidP="0049381E">
            <w:pPr>
              <w:jc w:val="right"/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0.000</w:t>
            </w:r>
            <w:r>
              <w:rPr>
                <w:rFonts w:asciiTheme="majorHAnsi" w:eastAsia="MS PGothic" w:hAnsiTheme="majorHAnsi" w:cstheme="majorHAnsi"/>
                <w:sz w:val="22"/>
                <w:szCs w:val="22"/>
                <w:lang w:eastAsia="ja-JP"/>
              </w:rPr>
              <w:t>585</w:t>
            </w:r>
          </w:p>
        </w:tc>
      </w:tr>
    </w:tbl>
    <w:p w14:paraId="2B2B5830" w14:textId="77777777" w:rsidR="00AD5212" w:rsidRDefault="00AD5212"/>
    <w:sectPr w:rsidR="00AD521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73B"/>
    <w:rsid w:val="000E4991"/>
    <w:rsid w:val="001A3D1E"/>
    <w:rsid w:val="00765521"/>
    <w:rsid w:val="0081359D"/>
    <w:rsid w:val="00826370"/>
    <w:rsid w:val="008924A7"/>
    <w:rsid w:val="00AA21B0"/>
    <w:rsid w:val="00AD5212"/>
    <w:rsid w:val="00B83B7F"/>
    <w:rsid w:val="00D97C3E"/>
    <w:rsid w:val="00DD788B"/>
    <w:rsid w:val="00F46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5470BE3"/>
  <w15:chartTrackingRefBased/>
  <w15:docId w15:val="{1719E618-BF68-45AA-9233-870AEF82B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73B"/>
    <w:rPr>
      <w:rFonts w:ascii="Times New Roman" w:eastAsia="Yu Mincho" w:hAnsi="Times New Roman" w:cs="Times New Roman"/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67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27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野 貴久</dc:creator>
  <cp:keywords/>
  <dc:description/>
  <cp:lastModifiedBy>Sue Taylor</cp:lastModifiedBy>
  <cp:revision>2</cp:revision>
  <dcterms:created xsi:type="dcterms:W3CDTF">2021-01-03T15:32:00Z</dcterms:created>
  <dcterms:modified xsi:type="dcterms:W3CDTF">2021-01-03T15:32:00Z</dcterms:modified>
</cp:coreProperties>
</file>